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Priority ecoregions included (indicated by “x”) in priority sets attained with or without discriminating for anuran developmental modes under different targets of species representation (90%, 80%, and 70%).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4372"/>
        <w:gridCol w:w="1149"/>
        <w:gridCol w:w="1247"/>
        <w:gridCol w:w="1372"/>
        <w:gridCol w:w="816"/>
        <w:gridCol w:w="777"/>
        <w:gridCol w:w="759"/>
        <w:gridCol w:w="13"/>
        <w:gridCol w:w="260"/>
        <w:gridCol w:w="750"/>
        <w:gridCol w:w="720"/>
        <w:gridCol w:w="777"/>
      </w:tblGrid>
      <w:tr>
        <w:trPr>
          <w:trHeight w:val="635" w:hRule="atLeast"/>
          <w:cantSplit w:val="true"/>
        </w:trPr>
        <w:tc>
          <w:tcPr>
            <w:tcW w:w="1136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de</w:t>
            </w:r>
          </w:p>
        </w:tc>
        <w:tc>
          <w:tcPr>
            <w:tcW w:w="437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coregion name</w:t>
            </w:r>
          </w:p>
        </w:tc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ority</w:t>
            </w:r>
          </w:p>
        </w:tc>
        <w:tc>
          <w:tcPr>
            <w:tcW w:w="26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hreatened species richness</w:t>
            </w:r>
          </w:p>
        </w:tc>
        <w:tc>
          <w:tcPr>
            <w:tcW w:w="2352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Without discriminating anuran developmental modes</w:t>
            </w:r>
          </w:p>
        </w:tc>
        <w:tc>
          <w:tcPr>
            <w:tcW w:w="2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47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Discriminating anuran developmental modes</w:t>
            </w:r>
          </w:p>
        </w:tc>
      </w:tr>
      <w:tr>
        <w:trPr>
          <w:trHeight w:val="634" w:hRule="atLeast"/>
          <w:cantSplit w:val="true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3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0%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0%</w:t>
            </w:r>
          </w:p>
        </w:tc>
        <w:tc>
          <w:tcPr>
            <w:tcW w:w="2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%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0%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1402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hamoan-Antillean Mangrove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 (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0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livian Yunga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303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 American Pine-Oak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(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1003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 Andean Wet Pun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18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rdillera Oriental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 (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(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21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astern Cordillera Real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 (3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 (1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36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gdalena Valley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 (1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5 (1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1006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thern Andean Páramo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 (17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(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4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thwestern Andean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 (48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 (1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53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uvian Yunga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7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54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tén-Veracruz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59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ta Marta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309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ierra Madre del Sur Pine-Oak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6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thern Andean Yunga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67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lamancan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 (1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7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enezuelan Andes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6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 (2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76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eracruz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78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estern Ecuador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, 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(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20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uban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21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paniolan Dry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27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paniolan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 (1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30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paniolan Pi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 (6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31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maican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7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69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ntepui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7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5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erto Rican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 (1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50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to Paraná Atlantic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201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ure-Villavicencio Dry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09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uca Valley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(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1001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 Andean Dry Pun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4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1002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ntral Andean Pun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1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ocó Darién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1004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rdillera Central Páramo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100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rdillera de Mérida Páramo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17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Cordillera La Costa Montan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7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801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spinal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707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uianan Savann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30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thmian-Pacific Moist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805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agonian Stepp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161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erra de los Tuxtla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3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308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erra Madre de Oaxaca Pine-Oak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1008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thern Andean Stepp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310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-Mexican Volcanic Belt Pine-Oak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(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710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ruguayan Savann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 (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0404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ldivian Temperate Forests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(12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 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364 (21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336 (21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</w:t>
            </w:r>
          </w:p>
        </w:tc>
        <w:tc>
          <w:tcPr>
            <w:tcW w:w="77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</w:p>
        </w:tc>
      </w:tr>
    </w:tbl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/>
      </w:pPr>
      <w:r>
        <w:rPr>
          <w:bCs/>
          <w:lang w:val="en-US"/>
        </w:rPr>
        <w:t xml:space="preserve">Priority sets </w:t>
      </w:r>
      <w:r>
        <w:rPr>
          <w:lang w:val="en-US"/>
        </w:rPr>
        <w:t xml:space="preserve">proposed </w:t>
      </w:r>
      <w:r>
        <w:rPr>
          <w:bCs/>
          <w:lang w:val="en-US"/>
        </w:rPr>
        <w:t>for representing threatened Neotropical anuran species with different developmental modes (AL = aquatic larvae, TD = terrestrial development). For threatened species richness, numbers in parentheses represent endemic species.</w:t>
      </w:r>
      <w:r>
        <w:rPr>
          <w:lang w:val="en-US"/>
        </w:rPr>
        <w:t xml:space="preserve"> Threatened species combine those classified in the IUCN 2006 Red List as “critically endangered”, “endangered” or “vulnerable”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1T17:12:00Z</dcterms:created>
  <dc:creator>R. Loyola</dc:creator>
  <dc:description/>
  <cp:keywords/>
  <dc:language>en-US</dc:language>
  <cp:lastModifiedBy>Rafael D. Loyola</cp:lastModifiedBy>
  <dcterms:modified xsi:type="dcterms:W3CDTF">2008-03-31T12:42:00Z</dcterms:modified>
  <cp:revision>3</cp:revision>
  <dc:subject/>
  <dc:title>Table S2</dc:title>
</cp:coreProperties>
</file>